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B86F6" w14:textId="4FDA219C" w:rsidR="00014DA7" w:rsidRDefault="00014DA7" w:rsidP="00014DA7">
      <w:r w:rsidRPr="00014DA7">
        <w:rPr>
          <w:b/>
          <w:bCs/>
        </w:rPr>
        <w:t>T</w:t>
      </w:r>
      <w:r w:rsidRPr="00014DA7">
        <w:rPr>
          <w:rFonts w:hint="eastAsia"/>
          <w:b/>
          <w:bCs/>
        </w:rPr>
        <w:t>able</w:t>
      </w:r>
      <w:r w:rsidRPr="00014DA7">
        <w:rPr>
          <w:b/>
          <w:bCs/>
        </w:rPr>
        <w:t xml:space="preserve"> S1</w:t>
      </w:r>
      <w:r w:rsidRPr="003B7A85">
        <w:t xml:space="preserve"> </w:t>
      </w:r>
      <w:r w:rsidRPr="005A24EF">
        <w:t>Logistic regression results of path a, b, c, c'</w:t>
      </w:r>
      <w:r w:rsidR="006E5AFE">
        <w:t xml:space="preserve"> </w:t>
      </w:r>
      <w:r w:rsidRPr="005A24EF">
        <w:t xml:space="preserve">of nap </w:t>
      </w:r>
      <w:r w:rsidR="000545CD">
        <w:t xml:space="preserve">and </w:t>
      </w:r>
      <w:r w:rsidRPr="005A24EF">
        <w:t>night</w:t>
      </w:r>
      <w:r w:rsidR="000545CD">
        <w:t>time</w:t>
      </w:r>
      <w:r w:rsidRPr="005A24EF">
        <w:t xml:space="preserve"> sleep </w:t>
      </w:r>
      <w:r w:rsidRPr="005A24EF">
        <w:rPr>
          <w:rFonts w:hint="eastAsia"/>
        </w:rPr>
        <w:t>(</w:t>
      </w:r>
      <w:r w:rsidRPr="005A24EF">
        <w:t>China</w:t>
      </w:r>
      <w:r w:rsidRPr="005A24EF">
        <w:rPr>
          <w:rFonts w:hint="eastAsia"/>
        </w:rPr>
        <w:t>,</w:t>
      </w:r>
      <w:r w:rsidRPr="005A24EF">
        <w:t xml:space="preserve"> 2023</w:t>
      </w:r>
      <w:r w:rsidRPr="005A24EF">
        <w:rPr>
          <w:rFonts w:hint="eastAsia"/>
        </w:rPr>
        <w:t>)</w:t>
      </w:r>
      <w:r w:rsidRPr="005A24EF">
        <w:t>.</w:t>
      </w:r>
    </w:p>
    <w:tbl>
      <w:tblPr>
        <w:tblStyle w:val="21"/>
        <w:tblW w:w="8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96"/>
        <w:gridCol w:w="1596"/>
        <w:gridCol w:w="1596"/>
        <w:gridCol w:w="1596"/>
      </w:tblGrid>
      <w:tr w:rsidR="00014DA7" w:rsidRPr="00E51C28" w14:paraId="148CE503" w14:textId="77777777" w:rsidTr="00014DA7">
        <w:trPr>
          <w:trHeight w:val="312"/>
          <w:jc w:val="center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7864" w14:textId="77777777" w:rsidR="00014DA7" w:rsidRPr="00E51C28" w:rsidRDefault="00014DA7" w:rsidP="00B43F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52D1" w14:textId="77777777" w:rsidR="00014DA7" w:rsidRPr="00E51C28" w:rsidRDefault="00014DA7" w:rsidP="00B43F3F">
            <w:pPr>
              <w:jc w:val="center"/>
              <w:rPr>
                <w:sz w:val="18"/>
                <w:szCs w:val="18"/>
              </w:rPr>
            </w:pPr>
            <w:r w:rsidRPr="00E51C28">
              <w:rPr>
                <w:sz w:val="18"/>
                <w:szCs w:val="18"/>
              </w:rPr>
              <w:t xml:space="preserve">Path a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Pr="00E51C28">
              <w:rPr>
                <w:sz w:val="18"/>
                <w:szCs w:val="18"/>
              </w:rPr>
              <w:t>±S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E0880" w14:textId="77777777" w:rsidR="00014DA7" w:rsidRPr="00E51C28" w:rsidRDefault="00014DA7" w:rsidP="00B43F3F">
            <w:pPr>
              <w:jc w:val="center"/>
              <w:rPr>
                <w:sz w:val="18"/>
                <w:szCs w:val="18"/>
              </w:rPr>
            </w:pPr>
            <w:r w:rsidRPr="00E51C28">
              <w:rPr>
                <w:sz w:val="18"/>
                <w:szCs w:val="18"/>
              </w:rPr>
              <w:t>Path b 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8D19F" w14:textId="77777777" w:rsidR="00014DA7" w:rsidRPr="00E51C28" w:rsidRDefault="00014DA7" w:rsidP="00B43F3F">
            <w:pPr>
              <w:jc w:val="center"/>
              <w:rPr>
                <w:sz w:val="18"/>
                <w:szCs w:val="18"/>
              </w:rPr>
            </w:pPr>
            <w:r w:rsidRPr="00E51C28">
              <w:rPr>
                <w:sz w:val="18"/>
                <w:szCs w:val="18"/>
              </w:rPr>
              <w:t>Path c 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E804D" w14:textId="77777777" w:rsidR="00014DA7" w:rsidRPr="00E51C28" w:rsidRDefault="00014DA7" w:rsidP="00B43F3F">
            <w:pPr>
              <w:jc w:val="center"/>
              <w:rPr>
                <w:sz w:val="18"/>
                <w:szCs w:val="18"/>
              </w:rPr>
            </w:pPr>
            <w:r w:rsidRPr="00E51C28">
              <w:rPr>
                <w:sz w:val="18"/>
                <w:szCs w:val="18"/>
              </w:rPr>
              <w:t>Path c' OR</w:t>
            </w:r>
          </w:p>
        </w:tc>
      </w:tr>
      <w:tr w:rsidR="00014DA7" w:rsidRPr="00E51C28" w14:paraId="76569A3B" w14:textId="77777777" w:rsidTr="00014DA7">
        <w:trPr>
          <w:trHeight w:val="312"/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14:paraId="7C3A7229" w14:textId="213C0BFD" w:rsidR="00014DA7" w:rsidRPr="00E51C28" w:rsidRDefault="00014DA7" w:rsidP="00B43F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p time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93A996F" w14:textId="77777777" w:rsidR="00014DA7" w:rsidRPr="00E51C28" w:rsidRDefault="00014DA7" w:rsidP="00B43F3F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081D31FC" w14:textId="77777777" w:rsidR="00014DA7" w:rsidRPr="00E51C28" w:rsidRDefault="00014DA7" w:rsidP="00B43F3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(0.08,0.</w:t>
            </w:r>
            <w:proofErr w:type="gramStart"/>
            <w:r>
              <w:rPr>
                <w:sz w:val="18"/>
                <w:szCs w:val="18"/>
              </w:rPr>
              <w:t>09)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3135148" w14:textId="77777777" w:rsidR="00014DA7" w:rsidRPr="00E51C28" w:rsidRDefault="00014DA7" w:rsidP="00B43F3F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72234F5" w14:textId="77777777" w:rsidR="00014DA7" w:rsidRPr="00E51C28" w:rsidRDefault="00014DA7" w:rsidP="00B43F3F">
            <w:pPr>
              <w:rPr>
                <w:sz w:val="18"/>
                <w:szCs w:val="18"/>
              </w:rPr>
            </w:pPr>
          </w:p>
        </w:tc>
      </w:tr>
      <w:tr w:rsidR="002D19A9" w:rsidRPr="00E51C28" w14:paraId="3FDE95B0" w14:textId="77777777" w:rsidTr="00014DA7">
        <w:trPr>
          <w:trHeight w:val="312"/>
          <w:jc w:val="center"/>
        </w:trPr>
        <w:tc>
          <w:tcPr>
            <w:tcW w:w="2154" w:type="dxa"/>
          </w:tcPr>
          <w:p w14:paraId="7367B3C1" w14:textId="66922CD1" w:rsidR="002D19A9" w:rsidRPr="00E51C28" w:rsidRDefault="002D19A9" w:rsidP="002D19A9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0 min</w:t>
            </w:r>
          </w:p>
        </w:tc>
        <w:tc>
          <w:tcPr>
            <w:tcW w:w="1596" w:type="dxa"/>
            <w:vAlign w:val="center"/>
          </w:tcPr>
          <w:p w14:paraId="6C67E9B9" w14:textId="0A1AA045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596" w:type="dxa"/>
            <w:vAlign w:val="center"/>
          </w:tcPr>
          <w:p w14:paraId="697E4CB9" w14:textId="77777777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2D52526A" w14:textId="3A831D6E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3(-0.01,0.26)</w:t>
            </w:r>
          </w:p>
        </w:tc>
        <w:tc>
          <w:tcPr>
            <w:tcW w:w="1596" w:type="dxa"/>
            <w:vAlign w:val="center"/>
          </w:tcPr>
          <w:p w14:paraId="4A3073FD" w14:textId="530CDECD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0(-0.03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0.2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D19A9" w:rsidRPr="00E51C28" w14:paraId="5D6CFF53" w14:textId="77777777" w:rsidTr="00014DA7">
        <w:trPr>
          <w:trHeight w:val="312"/>
          <w:jc w:val="center"/>
        </w:trPr>
        <w:tc>
          <w:tcPr>
            <w:tcW w:w="2154" w:type="dxa"/>
          </w:tcPr>
          <w:p w14:paraId="5921668A" w14:textId="77777777" w:rsidR="002D19A9" w:rsidRPr="00E51C28" w:rsidRDefault="002D19A9" w:rsidP="002D19A9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0-15 min</w:t>
            </w:r>
          </w:p>
        </w:tc>
        <w:tc>
          <w:tcPr>
            <w:tcW w:w="1596" w:type="dxa"/>
            <w:vAlign w:val="center"/>
          </w:tcPr>
          <w:p w14:paraId="7167A1A8" w14:textId="475FD4D5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2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3</w:t>
            </w:r>
          </w:p>
        </w:tc>
        <w:tc>
          <w:tcPr>
            <w:tcW w:w="1596" w:type="dxa"/>
            <w:vAlign w:val="center"/>
          </w:tcPr>
          <w:p w14:paraId="2FB1AEF5" w14:textId="77777777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E91A978" w14:textId="139AAF10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(0.22,0.</w:t>
            </w:r>
            <w:proofErr w:type="gramStart"/>
            <w:r>
              <w:rPr>
                <w:sz w:val="18"/>
                <w:szCs w:val="18"/>
              </w:rPr>
              <w:t>56)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  <w:tc>
          <w:tcPr>
            <w:tcW w:w="1596" w:type="dxa"/>
            <w:vAlign w:val="center"/>
          </w:tcPr>
          <w:p w14:paraId="451F50D6" w14:textId="599C5A44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1</w:t>
            </w:r>
            <w:r>
              <w:rPr>
                <w:rFonts w:hint="eastAsia"/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24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0.</w:t>
            </w:r>
            <w:proofErr w:type="gramStart"/>
            <w:r>
              <w:rPr>
                <w:sz w:val="18"/>
                <w:szCs w:val="18"/>
              </w:rPr>
              <w:t>58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</w:tr>
      <w:tr w:rsidR="002D19A9" w:rsidRPr="00E51C28" w14:paraId="52573185" w14:textId="77777777" w:rsidTr="00014DA7">
        <w:trPr>
          <w:trHeight w:val="312"/>
          <w:jc w:val="center"/>
        </w:trPr>
        <w:tc>
          <w:tcPr>
            <w:tcW w:w="2154" w:type="dxa"/>
          </w:tcPr>
          <w:p w14:paraId="398C0E56" w14:textId="20EAB0ED" w:rsidR="002D19A9" w:rsidRPr="00E51C28" w:rsidRDefault="002D19A9" w:rsidP="002D19A9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15-30 min</w:t>
            </w:r>
            <w:r>
              <w:rPr>
                <w:rFonts w:eastAsiaTheme="minorEastAsia" w:cstheme="minorBidi"/>
                <w:kern w:val="2"/>
                <w:sz w:val="18"/>
                <w:szCs w:val="18"/>
              </w:rPr>
              <w:t xml:space="preserve"> 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(ref.)</w:t>
            </w:r>
          </w:p>
        </w:tc>
        <w:tc>
          <w:tcPr>
            <w:tcW w:w="1596" w:type="dxa"/>
            <w:vAlign w:val="center"/>
          </w:tcPr>
          <w:p w14:paraId="4D0EC465" w14:textId="5E3FB739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A9137A6" w14:textId="77777777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010B6CB" w14:textId="4D64DB59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5C415B44" w14:textId="313FD6C6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</w:tr>
      <w:tr w:rsidR="002D19A9" w:rsidRPr="00E51C28" w14:paraId="6188F872" w14:textId="77777777" w:rsidTr="00014DA7">
        <w:trPr>
          <w:trHeight w:val="312"/>
          <w:jc w:val="center"/>
        </w:trPr>
        <w:tc>
          <w:tcPr>
            <w:tcW w:w="2154" w:type="dxa"/>
          </w:tcPr>
          <w:p w14:paraId="761391C8" w14:textId="77777777" w:rsidR="002D19A9" w:rsidRPr="00E51C28" w:rsidRDefault="002D19A9" w:rsidP="002D19A9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30-60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min</w:t>
            </w:r>
          </w:p>
        </w:tc>
        <w:tc>
          <w:tcPr>
            <w:tcW w:w="1596" w:type="dxa"/>
            <w:vAlign w:val="center"/>
          </w:tcPr>
          <w:p w14:paraId="67CC9705" w14:textId="3F7D6DFB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6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596" w:type="dxa"/>
            <w:vAlign w:val="center"/>
          </w:tcPr>
          <w:p w14:paraId="2ECA9447" w14:textId="77777777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2CA72C21" w14:textId="3EB316DB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3(-0.01,0.27)</w:t>
            </w:r>
          </w:p>
        </w:tc>
        <w:tc>
          <w:tcPr>
            <w:tcW w:w="1596" w:type="dxa"/>
            <w:vAlign w:val="center"/>
          </w:tcPr>
          <w:p w14:paraId="2454BAA4" w14:textId="1AC4E433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(0.01,0.</w:t>
            </w:r>
            <w:proofErr w:type="gramStart"/>
            <w:r>
              <w:rPr>
                <w:sz w:val="18"/>
                <w:szCs w:val="18"/>
              </w:rPr>
              <w:t>29)*</w:t>
            </w:r>
            <w:proofErr w:type="gramEnd"/>
          </w:p>
        </w:tc>
      </w:tr>
      <w:tr w:rsidR="002D19A9" w:rsidRPr="00E51C28" w14:paraId="41C81B55" w14:textId="77777777" w:rsidTr="00014DA7">
        <w:trPr>
          <w:trHeight w:val="312"/>
          <w:jc w:val="center"/>
        </w:trPr>
        <w:tc>
          <w:tcPr>
            <w:tcW w:w="2154" w:type="dxa"/>
          </w:tcPr>
          <w:p w14:paraId="5EB02992" w14:textId="77777777" w:rsidR="002D19A9" w:rsidRPr="00E51C28" w:rsidRDefault="002D19A9" w:rsidP="002D19A9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&gt;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60 min</w:t>
            </w:r>
          </w:p>
        </w:tc>
        <w:tc>
          <w:tcPr>
            <w:tcW w:w="1596" w:type="dxa"/>
            <w:vAlign w:val="center"/>
          </w:tcPr>
          <w:p w14:paraId="27379F0E" w14:textId="7509E169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2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96" w:type="dxa"/>
            <w:vAlign w:val="center"/>
          </w:tcPr>
          <w:p w14:paraId="1BDDADD6" w14:textId="77777777" w:rsidR="002D19A9" w:rsidRPr="00E51C28" w:rsidRDefault="002D19A9" w:rsidP="002D19A9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2262A4BD" w14:textId="448DFCE5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(0.03,0.</w:t>
            </w:r>
            <w:proofErr w:type="gramStart"/>
            <w:r>
              <w:rPr>
                <w:sz w:val="18"/>
                <w:szCs w:val="18"/>
              </w:rPr>
              <w:t>33)*</w:t>
            </w:r>
            <w:proofErr w:type="gramEnd"/>
          </w:p>
        </w:tc>
        <w:tc>
          <w:tcPr>
            <w:tcW w:w="1596" w:type="dxa"/>
            <w:vAlign w:val="center"/>
          </w:tcPr>
          <w:p w14:paraId="3D56B0C4" w14:textId="23C67A5A" w:rsidR="002D19A9" w:rsidRPr="00E51C28" w:rsidRDefault="002D19A9" w:rsidP="002D19A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3(0.08,0.</w:t>
            </w:r>
            <w:proofErr w:type="gramStart"/>
            <w:r>
              <w:rPr>
                <w:sz w:val="18"/>
                <w:szCs w:val="18"/>
              </w:rPr>
              <w:t>37)*</w:t>
            </w:r>
            <w:proofErr w:type="gramEnd"/>
            <w:r>
              <w:rPr>
                <w:sz w:val="18"/>
                <w:szCs w:val="18"/>
              </w:rPr>
              <w:t>*</w:t>
            </w:r>
          </w:p>
        </w:tc>
      </w:tr>
      <w:tr w:rsidR="00736A21" w:rsidRPr="00E51C28" w14:paraId="54999E0E" w14:textId="77777777" w:rsidTr="00014DA7">
        <w:trPr>
          <w:trHeight w:val="312"/>
          <w:jc w:val="center"/>
        </w:trPr>
        <w:tc>
          <w:tcPr>
            <w:tcW w:w="2154" w:type="dxa"/>
          </w:tcPr>
          <w:p w14:paraId="34CD5456" w14:textId="45581CC6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ht</w:t>
            </w:r>
            <w:r w:rsidR="000545CD">
              <w:rPr>
                <w:sz w:val="18"/>
                <w:szCs w:val="18"/>
              </w:rPr>
              <w:t>time</w:t>
            </w:r>
            <w:r>
              <w:rPr>
                <w:sz w:val="18"/>
                <w:szCs w:val="18"/>
              </w:rPr>
              <w:t xml:space="preserve"> sleep</w:t>
            </w:r>
          </w:p>
        </w:tc>
        <w:tc>
          <w:tcPr>
            <w:tcW w:w="1596" w:type="dxa"/>
            <w:vAlign w:val="center"/>
          </w:tcPr>
          <w:p w14:paraId="44293385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7BAA4BB5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(0.08,0.</w:t>
            </w:r>
            <w:proofErr w:type="gramStart"/>
            <w:r>
              <w:rPr>
                <w:sz w:val="18"/>
                <w:szCs w:val="18"/>
              </w:rPr>
              <w:t>09)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  <w:tc>
          <w:tcPr>
            <w:tcW w:w="1596" w:type="dxa"/>
            <w:vAlign w:val="center"/>
          </w:tcPr>
          <w:p w14:paraId="4F274927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312E3450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</w:tr>
      <w:tr w:rsidR="00736A21" w:rsidRPr="00E51C28" w14:paraId="6A801454" w14:textId="77777777" w:rsidTr="00014DA7">
        <w:trPr>
          <w:trHeight w:val="312"/>
          <w:jc w:val="center"/>
        </w:trPr>
        <w:tc>
          <w:tcPr>
            <w:tcW w:w="2154" w:type="dxa"/>
          </w:tcPr>
          <w:p w14:paraId="24515362" w14:textId="77777777" w:rsidR="00736A21" w:rsidRPr="00E51C28" w:rsidRDefault="00736A21" w:rsidP="00736A21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≤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5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96" w:type="dxa"/>
            <w:vAlign w:val="center"/>
          </w:tcPr>
          <w:p w14:paraId="5EF89757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9***</w:t>
            </w:r>
          </w:p>
        </w:tc>
        <w:tc>
          <w:tcPr>
            <w:tcW w:w="1596" w:type="dxa"/>
            <w:vAlign w:val="center"/>
          </w:tcPr>
          <w:p w14:paraId="01D2BC0D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0C84F13A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</w:t>
            </w:r>
            <w:r>
              <w:rPr>
                <w:rFonts w:hint="eastAsia"/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29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0.</w:t>
            </w:r>
            <w:proofErr w:type="gramStart"/>
            <w:r>
              <w:rPr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  <w:tc>
          <w:tcPr>
            <w:tcW w:w="1596" w:type="dxa"/>
            <w:vAlign w:val="center"/>
          </w:tcPr>
          <w:p w14:paraId="632701E2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(0.05,0.</w:t>
            </w:r>
            <w:proofErr w:type="gramStart"/>
            <w:r>
              <w:rPr>
                <w:sz w:val="18"/>
                <w:szCs w:val="18"/>
              </w:rPr>
              <w:t>27)*</w:t>
            </w:r>
            <w:proofErr w:type="gramEnd"/>
            <w:r>
              <w:rPr>
                <w:sz w:val="18"/>
                <w:szCs w:val="18"/>
              </w:rPr>
              <w:t>*</w:t>
            </w:r>
          </w:p>
        </w:tc>
      </w:tr>
      <w:tr w:rsidR="00736A21" w:rsidRPr="00E51C28" w14:paraId="6D61D14E" w14:textId="77777777" w:rsidTr="00014DA7">
        <w:trPr>
          <w:trHeight w:val="312"/>
          <w:jc w:val="center"/>
        </w:trPr>
        <w:tc>
          <w:tcPr>
            <w:tcW w:w="2154" w:type="dxa"/>
          </w:tcPr>
          <w:p w14:paraId="4E98D83F" w14:textId="77777777" w:rsidR="00736A21" w:rsidRPr="00E51C28" w:rsidRDefault="00736A21" w:rsidP="00736A21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5-6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96" w:type="dxa"/>
            <w:vAlign w:val="center"/>
          </w:tcPr>
          <w:p w14:paraId="58ACBAC8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4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8***</w:t>
            </w:r>
          </w:p>
        </w:tc>
        <w:tc>
          <w:tcPr>
            <w:tcW w:w="1596" w:type="dxa"/>
            <w:vAlign w:val="center"/>
          </w:tcPr>
          <w:p w14:paraId="758678F3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2DAEA81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(-0.07,0.17)</w:t>
            </w:r>
          </w:p>
        </w:tc>
        <w:tc>
          <w:tcPr>
            <w:tcW w:w="1596" w:type="dxa"/>
            <w:vAlign w:val="center"/>
          </w:tcPr>
          <w:p w14:paraId="636323D0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1(-0.13,0.10)</w:t>
            </w:r>
          </w:p>
        </w:tc>
      </w:tr>
      <w:tr w:rsidR="00736A21" w:rsidRPr="00E51C28" w14:paraId="633360C4" w14:textId="77777777" w:rsidTr="00014DA7">
        <w:trPr>
          <w:trHeight w:val="312"/>
          <w:jc w:val="center"/>
        </w:trPr>
        <w:tc>
          <w:tcPr>
            <w:tcW w:w="2154" w:type="dxa"/>
          </w:tcPr>
          <w:p w14:paraId="5CA78902" w14:textId="77777777" w:rsidR="00736A21" w:rsidRPr="00E51C28" w:rsidRDefault="00736A21" w:rsidP="00736A21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6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-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7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 (ref.)</w:t>
            </w:r>
          </w:p>
        </w:tc>
        <w:tc>
          <w:tcPr>
            <w:tcW w:w="1596" w:type="dxa"/>
            <w:vAlign w:val="center"/>
          </w:tcPr>
          <w:p w14:paraId="223FEC51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0959AA0F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FDDB1A1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06F43F77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</w:tr>
      <w:tr w:rsidR="00736A21" w:rsidRPr="00E51C28" w14:paraId="228F065F" w14:textId="77777777" w:rsidTr="00014DA7">
        <w:trPr>
          <w:trHeight w:val="312"/>
          <w:jc w:val="center"/>
        </w:trPr>
        <w:tc>
          <w:tcPr>
            <w:tcW w:w="2154" w:type="dxa"/>
          </w:tcPr>
          <w:p w14:paraId="4514234F" w14:textId="77777777" w:rsidR="00736A21" w:rsidRPr="00E51C28" w:rsidRDefault="00736A21" w:rsidP="00736A21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7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-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8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96" w:type="dxa"/>
            <w:vAlign w:val="center"/>
          </w:tcPr>
          <w:p w14:paraId="309B5AF4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8***</w:t>
            </w:r>
          </w:p>
        </w:tc>
        <w:tc>
          <w:tcPr>
            <w:tcW w:w="1596" w:type="dxa"/>
            <w:vAlign w:val="center"/>
          </w:tcPr>
          <w:p w14:paraId="52FD0088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4F0A3C98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(-0.07,0.17)</w:t>
            </w:r>
          </w:p>
        </w:tc>
        <w:tc>
          <w:tcPr>
            <w:tcW w:w="1596" w:type="dxa"/>
            <w:vAlign w:val="center"/>
          </w:tcPr>
          <w:p w14:paraId="56C36F3B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(-0.04,0.20)</w:t>
            </w:r>
          </w:p>
        </w:tc>
      </w:tr>
      <w:tr w:rsidR="00736A21" w:rsidRPr="00E51C28" w14:paraId="35E65768" w14:textId="77777777" w:rsidTr="00014DA7">
        <w:trPr>
          <w:trHeight w:val="312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14:paraId="63F43F7B" w14:textId="77777777" w:rsidR="00736A21" w:rsidRPr="00E51C28" w:rsidRDefault="00736A21" w:rsidP="00736A21">
            <w:pPr>
              <w:ind w:firstLineChars="100" w:firstLine="180"/>
              <w:rPr>
                <w:rFonts w:eastAsiaTheme="minorEastAsia" w:cstheme="minorBidi"/>
                <w:kern w:val="2"/>
                <w:sz w:val="18"/>
                <w:szCs w:val="18"/>
              </w:rPr>
            </w:pP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>&gt;</w:t>
            </w:r>
            <w:r w:rsidRPr="00267752">
              <w:rPr>
                <w:rFonts w:eastAsiaTheme="minorEastAsia" w:cstheme="minorBidi"/>
                <w:kern w:val="2"/>
                <w:sz w:val="18"/>
                <w:szCs w:val="18"/>
              </w:rPr>
              <w:t>8</w:t>
            </w:r>
            <w:r w:rsidRPr="00E51C28">
              <w:rPr>
                <w:rFonts w:eastAsiaTheme="minorEastAsia" w:cstheme="minorBidi"/>
                <w:kern w:val="2"/>
                <w:sz w:val="18"/>
                <w:szCs w:val="18"/>
              </w:rPr>
              <w:t xml:space="preserve"> h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C342AC6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  <w:r w:rsidRPr="00E51C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859C6A5" w14:textId="77777777" w:rsidR="00736A21" w:rsidRPr="00E51C28" w:rsidRDefault="00736A21" w:rsidP="00736A21">
            <w:pPr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726842D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5(0.21,0.</w:t>
            </w:r>
            <w:proofErr w:type="gramStart"/>
            <w:r>
              <w:rPr>
                <w:sz w:val="18"/>
                <w:szCs w:val="18"/>
              </w:rPr>
              <w:t>49)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BA9A330" w14:textId="77777777" w:rsidR="00736A21" w:rsidRPr="00E51C28" w:rsidRDefault="00736A21" w:rsidP="00736A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6(0.22,0.</w:t>
            </w:r>
            <w:proofErr w:type="gramStart"/>
            <w:r>
              <w:rPr>
                <w:sz w:val="18"/>
                <w:szCs w:val="18"/>
              </w:rPr>
              <w:t>50)*</w:t>
            </w:r>
            <w:proofErr w:type="gramEnd"/>
            <w:r>
              <w:rPr>
                <w:sz w:val="18"/>
                <w:szCs w:val="18"/>
              </w:rPr>
              <w:t>**</w:t>
            </w:r>
          </w:p>
        </w:tc>
      </w:tr>
    </w:tbl>
    <w:p w14:paraId="60B40B11" w14:textId="77777777" w:rsidR="00014DA7" w:rsidRDefault="00014DA7" w:rsidP="00014DA7">
      <w:pPr>
        <w:rPr>
          <w:sz w:val="21"/>
        </w:rPr>
      </w:pPr>
      <w:r>
        <w:rPr>
          <w:sz w:val="21"/>
        </w:rPr>
        <w:t>Note:</w:t>
      </w:r>
    </w:p>
    <w:p w14:paraId="761986A8" w14:textId="6F89B226" w:rsidR="00014DA7" w:rsidRDefault="00014DA7" w:rsidP="00014DA7">
      <w:pPr>
        <w:rPr>
          <w:rFonts w:eastAsiaTheme="minorEastAsia"/>
          <w:sz w:val="21"/>
        </w:rPr>
      </w:pPr>
      <w:r>
        <w:rPr>
          <w:rFonts w:eastAsiaTheme="minorEastAsia" w:hint="eastAsia"/>
          <w:sz w:val="21"/>
        </w:rPr>
        <w:t>A</w:t>
      </w:r>
      <w:r>
        <w:rPr>
          <w:rFonts w:eastAsiaTheme="minorEastAsia"/>
          <w:sz w:val="21"/>
        </w:rPr>
        <w:t>djusted for age, race, registered residence, educational level, marital status, chronic conditions, smoke, alcohol use and household income per capita;</w:t>
      </w:r>
    </w:p>
    <w:p w14:paraId="10843CB1" w14:textId="5835481D" w:rsidR="00E47855" w:rsidRPr="00E47855" w:rsidRDefault="00E47855" w:rsidP="00014DA7">
      <w:pPr>
        <w:rPr>
          <w:rFonts w:eastAsiaTheme="minorEastAsia"/>
          <w:sz w:val="21"/>
        </w:rPr>
      </w:pPr>
      <w:r w:rsidRPr="00E47855">
        <w:rPr>
          <w:rFonts w:eastAsiaTheme="minorEastAsia"/>
          <w:sz w:val="21"/>
        </w:rPr>
        <w:t>SE, standard error; OR, odds ratio</w:t>
      </w:r>
      <w:r w:rsidR="00597C20">
        <w:rPr>
          <w:rFonts w:eastAsiaTheme="minorEastAsia"/>
          <w:sz w:val="21"/>
        </w:rPr>
        <w:t>;</w:t>
      </w:r>
    </w:p>
    <w:p w14:paraId="1A0F4CF5" w14:textId="4F3BA5CA" w:rsidR="00014DA7" w:rsidRDefault="00014DA7" w:rsidP="004A0FCC">
      <w:pPr>
        <w:rPr>
          <w:sz w:val="21"/>
        </w:rPr>
      </w:pPr>
      <w:r w:rsidRPr="00632EE6">
        <w:rPr>
          <w:sz w:val="21"/>
        </w:rPr>
        <w:t>*</w:t>
      </w:r>
      <w:r>
        <w:rPr>
          <w:sz w:val="21"/>
        </w:rPr>
        <w:t>p</w:t>
      </w:r>
      <w:r w:rsidRPr="00632EE6">
        <w:rPr>
          <w:sz w:val="21"/>
        </w:rPr>
        <w:t>&lt;0.05</w:t>
      </w:r>
      <w:r w:rsidRPr="00632EE6">
        <w:rPr>
          <w:rFonts w:hint="eastAsia"/>
          <w:sz w:val="21"/>
        </w:rPr>
        <w:t>,</w:t>
      </w:r>
      <w:r w:rsidRPr="00632EE6">
        <w:rPr>
          <w:sz w:val="21"/>
        </w:rPr>
        <w:t xml:space="preserve"> **</w:t>
      </w:r>
      <w:r>
        <w:rPr>
          <w:sz w:val="21"/>
        </w:rPr>
        <w:t>p</w:t>
      </w:r>
      <w:r w:rsidRPr="00632EE6">
        <w:rPr>
          <w:sz w:val="21"/>
        </w:rPr>
        <w:t>&lt;0.01</w:t>
      </w:r>
      <w:r w:rsidRPr="00632EE6">
        <w:rPr>
          <w:rFonts w:hint="eastAsia"/>
          <w:sz w:val="21"/>
        </w:rPr>
        <w:t>,</w:t>
      </w:r>
      <w:r w:rsidRPr="00632EE6">
        <w:rPr>
          <w:sz w:val="21"/>
        </w:rPr>
        <w:t xml:space="preserve"> ***</w:t>
      </w:r>
      <w:r>
        <w:rPr>
          <w:sz w:val="21"/>
        </w:rPr>
        <w:t>p</w:t>
      </w:r>
      <w:r w:rsidRPr="00632EE6">
        <w:rPr>
          <w:sz w:val="21"/>
        </w:rPr>
        <w:t>&lt;0.001.</w:t>
      </w:r>
    </w:p>
    <w:sectPr w:rsidR="00014DA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502C7" w14:textId="77777777" w:rsidR="00080E1C" w:rsidRDefault="00080E1C" w:rsidP="00014DA7">
      <w:pPr>
        <w:ind w:firstLine="480"/>
      </w:pPr>
      <w:r>
        <w:separator/>
      </w:r>
    </w:p>
  </w:endnote>
  <w:endnote w:type="continuationSeparator" w:id="0">
    <w:p w14:paraId="7E7AAF6E" w14:textId="77777777" w:rsidR="00080E1C" w:rsidRDefault="00080E1C" w:rsidP="00014DA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520E4" w14:textId="77777777" w:rsidR="00014DA7" w:rsidRDefault="00014DA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CB90F" w14:textId="77777777" w:rsidR="00014DA7" w:rsidRDefault="00014DA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60A40" w14:textId="77777777" w:rsidR="00014DA7" w:rsidRDefault="00014DA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9241E" w14:textId="77777777" w:rsidR="00080E1C" w:rsidRDefault="00080E1C" w:rsidP="00014DA7">
      <w:pPr>
        <w:ind w:firstLine="480"/>
      </w:pPr>
      <w:r>
        <w:separator/>
      </w:r>
    </w:p>
  </w:footnote>
  <w:footnote w:type="continuationSeparator" w:id="0">
    <w:p w14:paraId="77C85F3D" w14:textId="77777777" w:rsidR="00080E1C" w:rsidRDefault="00080E1C" w:rsidP="00014DA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EF817" w14:textId="77777777" w:rsidR="00014DA7" w:rsidRDefault="00014DA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6F6AA" w14:textId="77777777" w:rsidR="00014DA7" w:rsidRDefault="00014DA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35CBB" w14:textId="77777777" w:rsidR="00014DA7" w:rsidRDefault="00014DA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E2"/>
    <w:rsid w:val="00014DA7"/>
    <w:rsid w:val="00030ABC"/>
    <w:rsid w:val="000545CD"/>
    <w:rsid w:val="00080E1C"/>
    <w:rsid w:val="000A1328"/>
    <w:rsid w:val="000B4CB2"/>
    <w:rsid w:val="00187B70"/>
    <w:rsid w:val="002416DC"/>
    <w:rsid w:val="00273033"/>
    <w:rsid w:val="002D19A9"/>
    <w:rsid w:val="00305895"/>
    <w:rsid w:val="00334DCA"/>
    <w:rsid w:val="003E0DFA"/>
    <w:rsid w:val="004A0FCC"/>
    <w:rsid w:val="005161ED"/>
    <w:rsid w:val="00597C20"/>
    <w:rsid w:val="005E40BC"/>
    <w:rsid w:val="00665CDC"/>
    <w:rsid w:val="006E5AFE"/>
    <w:rsid w:val="00736A21"/>
    <w:rsid w:val="00936A68"/>
    <w:rsid w:val="00993A15"/>
    <w:rsid w:val="00AA794F"/>
    <w:rsid w:val="00AD26E0"/>
    <w:rsid w:val="00B74E29"/>
    <w:rsid w:val="00C77AE3"/>
    <w:rsid w:val="00C84A0B"/>
    <w:rsid w:val="00CE33E2"/>
    <w:rsid w:val="00DA324A"/>
    <w:rsid w:val="00E03415"/>
    <w:rsid w:val="00E144D3"/>
    <w:rsid w:val="00E47855"/>
    <w:rsid w:val="00EB5371"/>
    <w:rsid w:val="00F22B60"/>
    <w:rsid w:val="00FA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60A18"/>
  <w15:chartTrackingRefBased/>
  <w15:docId w15:val="{71F7DFA5-B479-46DE-8315-30EA66F5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DA7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E40BC"/>
    <w:pPr>
      <w:keepNext/>
      <w:keepLines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161ED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161ED"/>
    <w:pPr>
      <w:keepNext/>
      <w:keepLines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0ABC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40BC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161ED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161ED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030ABC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header"/>
    <w:basedOn w:val="a"/>
    <w:link w:val="a4"/>
    <w:autoRedefine/>
    <w:qFormat/>
    <w:rsid w:val="00334DCA"/>
    <w:pP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qFormat/>
    <w:rsid w:val="00334DC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DA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014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qFormat/>
    <w:rsid w:val="00014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1</Words>
  <Characters>802</Characters>
  <Application>Microsoft Office Word</Application>
  <DocSecurity>0</DocSecurity>
  <Lines>22</Lines>
  <Paragraphs>1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3-02-15T13:26:00Z</dcterms:created>
  <dcterms:modified xsi:type="dcterms:W3CDTF">2023-03-08T02:38:00Z</dcterms:modified>
</cp:coreProperties>
</file>